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FF7CB" w14:textId="16D2AD64" w:rsidR="00111F75" w:rsidRPr="00594C5B" w:rsidRDefault="003800D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1:</w:t>
      </w:r>
      <w:r w:rsidR="000D15CC">
        <w:rPr>
          <w:rFonts w:ascii="Calibri" w:hAnsi="Calibri" w:cs="Calibri"/>
          <w:b/>
          <w:bCs/>
        </w:rPr>
        <w:t xml:space="preserve"> Summary of animal experiments using </w:t>
      </w:r>
      <w:r w:rsidR="000D15CC" w:rsidRPr="000D15CC">
        <w:rPr>
          <w:rFonts w:ascii="Calibri" w:hAnsi="Calibri" w:cs="Calibri"/>
          <w:b/>
          <w:bCs/>
        </w:rPr>
        <w:t>BeninΔDP148R</w:t>
      </w:r>
      <w:r w:rsidR="000D15CC">
        <w:rPr>
          <w:rFonts w:ascii="Calibri" w:hAnsi="Calibri" w:cs="Calibri"/>
          <w:b/>
          <w:bCs/>
        </w:rPr>
        <w:t xml:space="preserve"> as parental virus.</w:t>
      </w:r>
    </w:p>
    <w:tbl>
      <w:tblPr>
        <w:tblW w:w="4814" w:type="pct"/>
        <w:tblLook w:val="04A0" w:firstRow="1" w:lastRow="0" w:firstColumn="1" w:lastColumn="0" w:noHBand="0" w:noVBand="1"/>
      </w:tblPr>
      <w:tblGrid>
        <w:gridCol w:w="4104"/>
        <w:gridCol w:w="852"/>
        <w:gridCol w:w="909"/>
        <w:gridCol w:w="952"/>
        <w:gridCol w:w="1250"/>
        <w:gridCol w:w="952"/>
        <w:gridCol w:w="1511"/>
        <w:gridCol w:w="1504"/>
        <w:gridCol w:w="1395"/>
      </w:tblGrid>
      <w:tr w:rsidR="006562D6" w:rsidRPr="00594C5B" w14:paraId="6D07ABD0" w14:textId="77777777" w:rsidTr="006562D6">
        <w:trPr>
          <w:trHeight w:val="300"/>
        </w:trPr>
        <w:tc>
          <w:tcPr>
            <w:tcW w:w="152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831F" w14:textId="2E5BCE5E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combinant ASFV</w:t>
            </w:r>
          </w:p>
        </w:tc>
        <w:tc>
          <w:tcPr>
            <w:tcW w:w="65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2337" w14:textId="0D23D4F8" w:rsidR="006562D6" w:rsidRPr="006562D6" w:rsidRDefault="006562D6" w:rsidP="00656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ose</w:t>
            </w:r>
          </w:p>
        </w:tc>
        <w:tc>
          <w:tcPr>
            <w:tcW w:w="1736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CD98" w14:textId="448E40A4" w:rsidR="006562D6" w:rsidRPr="006562D6" w:rsidRDefault="006562D6" w:rsidP="00656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94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ost-immunisation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097F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3FB4" w14:textId="43F9B67C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otection</w:t>
            </w:r>
            <w:r w:rsidRPr="00594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562D6" w:rsidRPr="00594C5B" w14:paraId="10CFF804" w14:textId="77777777" w:rsidTr="006562D6">
        <w:trPr>
          <w:trHeight w:val="300"/>
        </w:trPr>
        <w:tc>
          <w:tcPr>
            <w:tcW w:w="152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4F16D" w14:textId="1152BE50" w:rsidR="006562D6" w:rsidRPr="00594C5B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5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E4BDD" w14:textId="77777777" w:rsidR="006562D6" w:rsidRPr="00594C5B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13C84" w14:textId="2C57DD57" w:rsidR="006562D6" w:rsidRPr="00594C5B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&gt;40.5°C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B8EFD" w14:textId="7AD2BE75" w:rsidR="006562D6" w:rsidRPr="00594C5B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94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ther signs</w:t>
            </w:r>
          </w:p>
        </w:tc>
        <w:tc>
          <w:tcPr>
            <w:tcW w:w="1476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99652" w14:textId="6768E83F" w:rsidR="006562D6" w:rsidRPr="00594C5B" w:rsidRDefault="006562D6" w:rsidP="00656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94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Viremia</w:t>
            </w:r>
          </w:p>
        </w:tc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8AF0B" w14:textId="77777777" w:rsidR="006562D6" w:rsidRPr="00594C5B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562D6" w:rsidRPr="00594C5B" w14:paraId="4302024E" w14:textId="77777777" w:rsidTr="006562D6">
        <w:trPr>
          <w:trHeight w:val="300"/>
        </w:trPr>
        <w:tc>
          <w:tcPr>
            <w:tcW w:w="15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3915" w14:textId="0C8F6034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B178" w14:textId="07DFF004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94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i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3671" w14:textId="35077C41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oos</w:t>
            </w:r>
            <w:r w:rsidRPr="00594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4B76" w14:textId="0968E761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. pigs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F9D6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. pigs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45E7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. pig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B3D8" w14:textId="5529CD10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94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eak (Log)*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38DD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uration (dpi)</w:t>
            </w:r>
          </w:p>
        </w:tc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B567D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562D6" w:rsidRPr="00594C5B" w14:paraId="0FBAD46C" w14:textId="77777777" w:rsidTr="006562D6">
        <w:trPr>
          <w:trHeight w:val="300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3EC8" w14:textId="30D833FA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inΔDP148R</w:t>
            </w:r>
            <w:r w:rsidR="00594C5B" w:rsidRPr="00594C5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4D55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8514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29E1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/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7FDF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/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4D67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/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3584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05A2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to 59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FB48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.0%</w:t>
            </w:r>
          </w:p>
        </w:tc>
      </w:tr>
      <w:tr w:rsidR="006562D6" w:rsidRPr="00594C5B" w14:paraId="0E09E796" w14:textId="77777777" w:rsidTr="006562D6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EFDB" w14:textId="714EC30D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inΔDP148R</w:t>
            </w:r>
            <w:r w:rsidR="00594C5B" w:rsidRPr="00594C5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5603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866F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25E4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/5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864E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/5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614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/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2DD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AD07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to 60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D018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.0%</w:t>
            </w:r>
          </w:p>
        </w:tc>
      </w:tr>
      <w:tr w:rsidR="006562D6" w:rsidRPr="00594C5B" w14:paraId="402B3A7B" w14:textId="77777777" w:rsidTr="006562D6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282E" w14:textId="759DC3A1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inΔDP148RΔCD2v</w:t>
            </w:r>
            <w:r w:rsidR="00594C5B" w:rsidRPr="00594C5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983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3766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119B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/4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4112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/4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409B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/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7E5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C103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to 14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5B3E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.0%</w:t>
            </w:r>
          </w:p>
        </w:tc>
      </w:tr>
      <w:tr w:rsidR="006562D6" w:rsidRPr="00594C5B" w14:paraId="39D522DD" w14:textId="77777777" w:rsidTr="006562D6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C2C" w14:textId="4066E5B5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inΔDP148RΔEP153R</w:t>
            </w:r>
            <w:r w:rsidR="00594C5B" w:rsidRPr="00594C5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582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A7AE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94AE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/6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A236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/6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EB01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/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42BA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D0B5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to 60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9940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.0%</w:t>
            </w:r>
          </w:p>
        </w:tc>
      </w:tr>
      <w:tr w:rsidR="006562D6" w:rsidRPr="00594C5B" w14:paraId="77CB8C2E" w14:textId="77777777" w:rsidTr="006562D6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405E" w14:textId="46873216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inΔDP148RΔEP153RΔCD2v</w:t>
            </w:r>
            <w:r w:rsidR="00594C5B" w:rsidRPr="00594C5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25F2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9FE9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4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6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962B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/8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D872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/8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6BC1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/8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729A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detected</w:t>
            </w:r>
          </w:p>
        </w:tc>
        <w:tc>
          <w:tcPr>
            <w:tcW w:w="56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4D38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detected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3DEE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.0%</w:t>
            </w:r>
          </w:p>
        </w:tc>
      </w:tr>
      <w:tr w:rsidR="006562D6" w:rsidRPr="00594C5B" w14:paraId="16BDC9B5" w14:textId="77777777" w:rsidTr="006562D6">
        <w:trPr>
          <w:trHeight w:val="300"/>
        </w:trPr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ADCE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inΔDP148RΔEP153R-CD2v_mutantE99R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A3A9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4C7C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 w:rsidRPr="006562D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EC76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/6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6CA5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/6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C07F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/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97B5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F736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A124" w14:textId="77777777" w:rsidR="006562D6" w:rsidRPr="006562D6" w:rsidRDefault="006562D6" w:rsidP="006562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562D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3.3%</w:t>
            </w:r>
          </w:p>
        </w:tc>
      </w:tr>
    </w:tbl>
    <w:p w14:paraId="13ACB609" w14:textId="4053B4FA" w:rsidR="006562D6" w:rsidRPr="00594C5B" w:rsidRDefault="006562D6">
      <w:pPr>
        <w:rPr>
          <w:rFonts w:ascii="Calibri" w:hAnsi="Calibri" w:cs="Calibri"/>
          <w:sz w:val="20"/>
          <w:szCs w:val="20"/>
        </w:rPr>
      </w:pPr>
      <w:r w:rsidRPr="00594C5B">
        <w:rPr>
          <w:rFonts w:ascii="Calibri" w:hAnsi="Calibri" w:cs="Calibri"/>
          <w:sz w:val="20"/>
          <w:szCs w:val="20"/>
        </w:rPr>
        <w:t xml:space="preserve">*Peak (log) refers to peak genome copies per mL blood of the recombinant virus detected </w:t>
      </w:r>
      <w:r w:rsidR="00594C5B">
        <w:rPr>
          <w:rFonts w:ascii="Calibri" w:hAnsi="Calibri" w:cs="Calibri"/>
          <w:sz w:val="20"/>
          <w:szCs w:val="20"/>
        </w:rPr>
        <w:t xml:space="preserve">via qPCR. ** Protection refers to protection afforded by recombinant viruses against genotype I, Benin 97/1 virulent challenge. Data in the table are from the following studies </w:t>
      </w:r>
      <w:r w:rsidR="00594C5B" w:rsidRPr="00594C5B">
        <w:rPr>
          <w:rFonts w:ascii="Calibri" w:hAnsi="Calibri" w:cs="Calibri"/>
          <w:sz w:val="20"/>
          <w:szCs w:val="20"/>
          <w:vertAlign w:val="superscript"/>
        </w:rPr>
        <w:t>1</w:t>
      </w:r>
      <w:r w:rsidR="00594C5B">
        <w:rPr>
          <w:rFonts w:ascii="Calibri" w:hAnsi="Calibri" w:cs="Calibri"/>
          <w:sz w:val="20"/>
          <w:szCs w:val="20"/>
        </w:rPr>
        <w:t xml:space="preserve"> Reis et al., 2017 and </w:t>
      </w:r>
      <w:r w:rsidR="00594C5B" w:rsidRPr="00594C5B">
        <w:rPr>
          <w:rFonts w:ascii="Calibri" w:hAnsi="Calibri" w:cs="Calibri"/>
          <w:sz w:val="20"/>
          <w:szCs w:val="20"/>
          <w:vertAlign w:val="superscript"/>
        </w:rPr>
        <w:t>2</w:t>
      </w:r>
      <w:r w:rsidR="00594C5B">
        <w:rPr>
          <w:rFonts w:ascii="Calibri" w:hAnsi="Calibri" w:cs="Calibri"/>
          <w:sz w:val="20"/>
          <w:szCs w:val="20"/>
        </w:rPr>
        <w:t xml:space="preserve"> Petrovan et al. 2022.</w:t>
      </w:r>
    </w:p>
    <w:sectPr w:rsidR="006562D6" w:rsidRPr="00594C5B" w:rsidSect="006562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D6"/>
    <w:rsid w:val="000D15CC"/>
    <w:rsid w:val="00111F75"/>
    <w:rsid w:val="00182C26"/>
    <w:rsid w:val="003800D2"/>
    <w:rsid w:val="00594C5B"/>
    <w:rsid w:val="00616711"/>
    <w:rsid w:val="006562D6"/>
    <w:rsid w:val="006853EA"/>
    <w:rsid w:val="007F2271"/>
    <w:rsid w:val="00A27977"/>
    <w:rsid w:val="00EF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19FF9"/>
  <w15:chartTrackingRefBased/>
  <w15:docId w15:val="{72BB8390-F909-48D9-BABF-A2B4F7152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2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2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2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2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2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2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2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2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2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2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2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2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2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2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2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2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2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2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2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2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2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2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2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2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2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2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2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18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yah Rathakrishnan</dc:creator>
  <cp:keywords/>
  <dc:description/>
  <cp:lastModifiedBy>Ana Reis</cp:lastModifiedBy>
  <cp:revision>3</cp:revision>
  <dcterms:created xsi:type="dcterms:W3CDTF">2024-10-24T14:43:00Z</dcterms:created>
  <dcterms:modified xsi:type="dcterms:W3CDTF">2024-10-24T15:07:00Z</dcterms:modified>
</cp:coreProperties>
</file>